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2. Food and beverage intake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s: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rving size was taken from the packaging for each food/beverage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ilocalories were calculated from grams using published nutrition information for each food/beverag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1. Energy intake for each type of food and beverage, median (interquartile range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am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ving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ilocalorie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ked Lay’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16.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6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68.6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rito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5 (45.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 (1.6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.7 (228.8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 &amp; M’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0 (57.8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 (1.4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.0 (288.8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il Mix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5 (91.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 (3.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.6 (68.6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ca-Col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84.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2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31.9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et Cok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ntain Dew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ate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5.5 (504.8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 (1.5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2. Servings by group and gender, median (interquartile range)</w:t>
      </w:r>
    </w:p>
    <w:tbl>
      <w:tblPr>
        <w:tblW w:w="95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301"/>
        <w:gridCol w:w="1302"/>
        <w:gridCol w:w="1301"/>
        <w:gridCol w:w="1302"/>
        <w:gridCol w:w="1301"/>
        <w:gridCol w:w="1302"/>
      </w:tblGrid>
      <w:tr>
        <w:trPr>
          <w:trHeight w:val="291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elevision</w:t>
            </w:r>
          </w:p>
        </w:tc>
        <w:tc>
          <w:tcPr>
            <w:tcW w:w="2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deo games</w:t>
            </w:r>
          </w:p>
        </w:tc>
        <w:tc>
          <w:tcPr>
            <w:tcW w:w="2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tion controlled video games</w:t>
            </w:r>
          </w:p>
        </w:tc>
      </w:tr>
      <w:tr>
        <w:trPr>
          <w:trHeight w:val="291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ale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ale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</w:tr>
      <w:tr>
        <w:trPr>
          <w:trHeight w:val="304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ked Lay’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8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4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 (0.8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5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 (1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4)</w:t>
            </w:r>
          </w:p>
        </w:tc>
      </w:tr>
      <w:tr>
        <w:trPr>
          <w:trHeight w:val="304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rito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 (2.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 (1.6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 (1.7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 (1.7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 (1.2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8)</w:t>
            </w:r>
          </w:p>
        </w:tc>
      </w:tr>
      <w:tr>
        <w:trPr>
          <w:trHeight w:val="291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 &amp; M’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 (1.2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 (1.4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 (2.1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 (1.1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 (1.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4)</w:t>
            </w:r>
          </w:p>
        </w:tc>
      </w:tr>
      <w:tr>
        <w:trPr>
          <w:trHeight w:val="304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il Mix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 (3.1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 (2.9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 (5.2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 (1.2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 (4.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1.6)</w:t>
            </w:r>
          </w:p>
        </w:tc>
      </w:tr>
      <w:tr>
        <w:trPr>
          <w:trHeight w:val="304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ca-Col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1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7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8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7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</w:tr>
      <w:tr>
        <w:trPr>
          <w:trHeight w:val="291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et Cok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</w:tr>
      <w:tr>
        <w:trPr>
          <w:trHeight w:val="304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ntain Dew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1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0)</w:t>
            </w:r>
          </w:p>
        </w:tc>
      </w:tr>
      <w:tr>
        <w:trPr>
          <w:trHeight w:val="304" w:hRule="atLeast"/>
        </w:trPr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ate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 (1.5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 (1.5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 (0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 (1.3)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 (1.1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 (1.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16:13:00Z</dcterms:created>
  <dc:creator>Lyons, Elizabeth</dc:creator>
  <dc:description/>
  <dc:language>en-US</dc:language>
  <cp:lastModifiedBy>Lyons, Elizabeth</cp:lastModifiedBy>
  <dcterms:modified xsi:type="dcterms:W3CDTF">2013-05-09T16:34:00Z</dcterms:modified>
  <cp:revision>19</cp:revision>
  <dc:subject/>
  <dc:title/>
</cp:coreProperties>
</file>